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8EDD2" w14:textId="3B853551" w:rsidR="00043CBE" w:rsidRDefault="00043CBE" w:rsidP="00043CBE">
      <w:pPr>
        <w:pStyle w:val="Caption"/>
        <w:keepNext/>
      </w:pPr>
      <w:r>
        <w:t xml:space="preserve">Supplementary table </w:t>
      </w:r>
      <w:r w:rsidR="00D46F41">
        <w:t>5</w:t>
      </w:r>
      <w:r>
        <w:t xml:space="preserve"> Official definitions of rurality described in included </w:t>
      </w:r>
      <w:proofErr w:type="gramStart"/>
      <w:r>
        <w:t>studies</w:t>
      </w:r>
      <w:proofErr w:type="gramEnd"/>
    </w:p>
    <w:tbl>
      <w:tblPr>
        <w:tblStyle w:val="PlainTable5"/>
        <w:tblW w:w="9072" w:type="dxa"/>
        <w:tblLook w:val="04A0" w:firstRow="1" w:lastRow="0" w:firstColumn="1" w:lastColumn="0" w:noHBand="0" w:noVBand="1"/>
      </w:tblPr>
      <w:tblGrid>
        <w:gridCol w:w="2268"/>
        <w:gridCol w:w="4395"/>
        <w:gridCol w:w="992"/>
        <w:gridCol w:w="1417"/>
      </w:tblGrid>
      <w:tr w:rsidR="00B20210" w:rsidRPr="00CF0106" w14:paraId="7A2483B6" w14:textId="77777777" w:rsidTr="00D46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29DCE55F" w14:textId="77777777" w:rsidR="00B20210" w:rsidRPr="00CF0106" w:rsidRDefault="00B20210" w:rsidP="00A56557">
            <w:pPr>
              <w:jc w:val="both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fficial measures of rurality</w:t>
            </w:r>
          </w:p>
        </w:tc>
        <w:tc>
          <w:tcPr>
            <w:tcW w:w="4395" w:type="dxa"/>
            <w:shd w:val="clear" w:color="auto" w:fill="auto"/>
          </w:tcPr>
          <w:p w14:paraId="1A582B08" w14:textId="77777777" w:rsidR="00B20210" w:rsidRPr="00CF0106" w:rsidRDefault="00B20210" w:rsidP="00A565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Definition of rural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778A41" w14:textId="77777777" w:rsidR="00B20210" w:rsidRPr="00CF0106" w:rsidRDefault="00B20210" w:rsidP="00A565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Study (n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FFA9DE" w14:textId="77777777" w:rsidR="00B20210" w:rsidRPr="00CF0106" w:rsidRDefault="00B20210" w:rsidP="00A565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B20210" w:rsidRPr="00CF0106" w14:paraId="28098770" w14:textId="77777777" w:rsidTr="00D4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65DDC3B1" w14:textId="528026F8" w:rsidR="00B20210" w:rsidRPr="00CF0106" w:rsidRDefault="00B20210" w:rsidP="00A56557">
            <w:pPr>
              <w:jc w:val="both"/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  <w:t xml:space="preserve">United States Census Bureau definition </w: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begin"/>
            </w:r>
            <w:r w:rsidR="00125EB4"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instrText xml:space="preserve"> ADDIN EN.CITE &lt;EndNote&gt;&lt;Cite&gt;&lt;Author&gt;Bureau&lt;/Author&gt;&lt;Year&gt;2023&lt;/Year&gt;&lt;RecNum&gt;189&lt;/RecNum&gt;&lt;DisplayText&gt;(1)&lt;/DisplayText&gt;&lt;record&gt;&lt;rec-number&gt;189&lt;/rec-number&gt;&lt;foreign-keys&gt;&lt;key app="EN" db-id="59s0st00nz0pz7ew2t6pdaxcs5saxsapt0ax" timestamp="1680153746"&gt;189&lt;/key&gt;&lt;/foreign-keys&gt;&lt;ref-type name="Web Page"&gt;12&lt;/ref-type&gt;&lt;contributors&gt;&lt;authors&gt;&lt;author&gt;United States Census Bureau&lt;/author&gt;&lt;/authors&gt;&lt;/contributors&gt;&lt;titles&gt;&lt;title&gt;Rural America: How does the U.S. Census Bureau Define &amp;quot;Rural&amp;quot;?&lt;/title&gt;&lt;/titles&gt;&lt;dates&gt;&lt;year&gt;2023&lt;/year&gt;&lt;/dates&gt;&lt;pub-location&gt;United States of America&lt;/pub-location&gt;&lt;publisher&gt;U.S Census Bureau&lt;/publisher&gt;&lt;urls&gt;&lt;related-urls&gt;&lt;url&gt;https://mtgis-portal.geo.census.gov/arcgis/apps/MapSeries/index.html?appid=49cd4bc9c8eb444ab51218c1d5001ef6#:~:text=The%20Census%20Bureau%20defines%20rural,rural%20based%20on%20this%20definition.&lt;/url&gt;&lt;/related-urls&gt;&lt;/urls&gt;&lt;/record&gt;&lt;/Cite&gt;&lt;/EndNote&gt;</w:instrTex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separate"/>
            </w:r>
            <w:r w:rsidR="00125EB4" w:rsidRPr="00CF0106">
              <w:rPr>
                <w:rFonts w:ascii="Arial Narrow" w:hAnsi="Arial Narrow" w:cs="Times New Roman"/>
                <w:b/>
                <w:bCs/>
                <w:noProof/>
                <w:sz w:val="20"/>
                <w:szCs w:val="20"/>
              </w:rPr>
              <w:t>(1)</w: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4395" w:type="dxa"/>
            <w:shd w:val="clear" w:color="auto" w:fill="auto"/>
          </w:tcPr>
          <w:p w14:paraId="07A950C5" w14:textId="77777777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All population, housing and territory not included in an Urban Area (UA)/Urban Cluster (UC) (&lt;10000 people)</w:t>
            </w:r>
          </w:p>
          <w:p w14:paraId="058C4586" w14:textId="77777777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153E2BE" w14:textId="77777777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2E94A6" w14:textId="2ABF47B6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EwPC9ZZWFyPjxS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EwPC9ZZWFyPjxS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2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B20210" w:rsidRPr="00CF0106" w14:paraId="1A7751A9" w14:textId="77777777" w:rsidTr="00D46F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109D9314" w14:textId="1E922F74" w:rsidR="00B20210" w:rsidRPr="00CF0106" w:rsidRDefault="00B20210" w:rsidP="00A56557">
            <w:pPr>
              <w:jc w:val="both"/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  <w:t>Rural Urban Commuting Area Codes (RUCA)</w:t>
            </w:r>
            <w:r w:rsidRPr="00CF0106">
              <w:rPr>
                <w:rFonts w:ascii="Arial Narrow" w:hAnsi="Arial Narrow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begin"/>
            </w:r>
            <w:r w:rsidR="00B34C20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instrText xml:space="preserve"> ADDIN EN.CITE &lt;EndNote&gt;&lt;Cite&gt;&lt;Author&gt;Service&lt;/Author&gt;&lt;Year&gt;2023&lt;/Year&gt;&lt;RecNum&gt;190&lt;/RecNum&gt;&lt;DisplayText&gt;(3)&lt;/DisplayText&gt;&lt;record&gt;&lt;rec-number&gt;190&lt;/rec-number&gt;&lt;foreign-keys&gt;&lt;key app="EN" db-id="59s0st00nz0pz7ew2t6pdaxcs5saxsapt0ax" timestamp="1680154193"&gt;190&lt;/key&gt;&lt;/foreign-keys&gt;&lt;ref-type name="Web Page"&gt;12&lt;/ref-type&gt;&lt;contributors&gt;&lt;authors&gt;&lt;author&gt;U.S. Department of Agriculture Economic Research Service&lt;/author&gt;&lt;/authors&gt;&lt;/contributors&gt;&lt;titles&gt;&lt;title&gt;Rural-Urban Commuting Area Codes&lt;/title&gt;&lt;/titles&gt;&lt;volume&gt;2023&lt;/volume&gt;&lt;number&gt;30/03/2023&lt;/number&gt;&lt;dates&gt;&lt;year&gt;2023&lt;/year&gt;&lt;/dates&gt;&lt;pub-location&gt;United States&lt;/pub-location&gt;&lt;publisher&gt;U.S. Department of Agriculture&lt;/publisher&gt;&lt;urls&gt;&lt;related-urls&gt;&lt;url&gt;https://www.ers.usda.gov/data-products/rural-urban-commuting-area-codes/&lt;/url&gt;&lt;/related-urls&gt;&lt;/urls&gt;&lt;/record&gt;&lt;/Cite&gt;&lt;/EndNote&gt;</w:instrTex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separate"/>
            </w:r>
            <w:r w:rsidR="00B34C20">
              <w:rPr>
                <w:rFonts w:ascii="Arial Narrow" w:hAnsi="Arial Narrow" w:cs="Times New Roman"/>
                <w:b/>
                <w:bCs/>
                <w:noProof/>
                <w:sz w:val="20"/>
                <w:szCs w:val="20"/>
              </w:rPr>
              <w:t>(3)</w: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4395" w:type="dxa"/>
            <w:shd w:val="clear" w:color="auto" w:fill="auto"/>
          </w:tcPr>
          <w:p w14:paraId="0820335F" w14:textId="77777777" w:rsidR="00B20210" w:rsidRPr="00CF0106" w:rsidRDefault="00B20210" w:rsidP="00A565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hAnsi="Arial Narrow" w:cs="Times New Roman"/>
                <w:sz w:val="20"/>
                <w:szCs w:val="20"/>
              </w:rPr>
              <w:t>10 categories spanning urban metropolitan to rural non-metro. Incorporates population and commuting data as a proxy for ‘connectedness’. Values greater than or equal to 4 were considered rura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5F7377" w14:textId="77777777" w:rsidR="00B20210" w:rsidRPr="00CF0106" w:rsidRDefault="00B20210" w:rsidP="00A565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DD7FAA" w14:textId="6071B32A" w:rsidR="00B20210" w:rsidRPr="00CF0106" w:rsidRDefault="00B20210" w:rsidP="00A565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E2PC9ZZWFyPjxS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E2PC9ZZWFyPjxS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4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IxPC9ZZWFyPjxS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IxPC9ZZWFyPjxS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5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B20210" w:rsidRPr="00CF0106" w14:paraId="211F23A6" w14:textId="77777777" w:rsidTr="00D4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14:paraId="6E847D02" w14:textId="25765A47" w:rsidR="00B20210" w:rsidRPr="00CF0106" w:rsidRDefault="00B20210" w:rsidP="00A56557">
            <w:pPr>
              <w:jc w:val="both"/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  <w:t xml:space="preserve">Rural-Urban Continuum Codes (RUCC) </w:t>
            </w:r>
            <w:r w:rsidRPr="00CF01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B34C2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Service&lt;/Author&gt;&lt;Year&gt;2023&lt;/Year&gt;&lt;RecNum&gt;191&lt;/RecNum&gt;&lt;DisplayText&gt;(6)&lt;/DisplayText&gt;&lt;record&gt;&lt;rec-number&gt;191&lt;/rec-number&gt;&lt;foreign-keys&gt;&lt;key app="EN" db-id="59s0st00nz0pz7ew2t6pdaxcs5saxsapt0ax" timestamp="1680154381"&gt;191&lt;/key&gt;&lt;/foreign-keys&gt;&lt;ref-type name="Web Page"&gt;12&lt;/ref-type&gt;&lt;contributors&gt;&lt;authors&gt;&lt;author&gt;U.S. Department of Agriculture Economic Research Service&lt;/author&gt;&lt;/authors&gt;&lt;/contributors&gt;&lt;titles&gt;&lt;title&gt;Rural-Urban Continuum Codes&lt;/title&gt;&lt;/titles&gt;&lt;volume&gt;2023&lt;/volume&gt;&lt;number&gt;30/03/2023&lt;/number&gt;&lt;dates&gt;&lt;year&gt;2023&lt;/year&gt;&lt;/dates&gt;&lt;pub-location&gt;United States&lt;/pub-location&gt;&lt;publisher&gt;U.S. Department of Agriculture&lt;/publisher&gt;&lt;urls&gt;&lt;related-urls&gt;&lt;url&gt;https://www.ers.usda.gov/data-products/rural-urban-continuum-codes.aspx&lt;/url&gt;&lt;/related-urls&gt;&lt;/urls&gt;&lt;/record&gt;&lt;/Cite&gt;&lt;/EndNote&gt;</w:instrText>
            </w:r>
            <w:r w:rsidRPr="00CF01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6)</w:t>
            </w:r>
            <w:r w:rsidRPr="00CF01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4395" w:type="dxa"/>
            <w:shd w:val="clear" w:color="auto" w:fill="auto"/>
          </w:tcPr>
          <w:p w14:paraId="6BBCB3E7" w14:textId="77777777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</w:rPr>
            </w:pPr>
            <w:r w:rsidRPr="00CF0106">
              <w:rPr>
                <w:rFonts w:ascii="Arial Narrow" w:hAnsi="Arial Narrow" w:cs="Times New Roman"/>
                <w:sz w:val="20"/>
                <w:szCs w:val="20"/>
              </w:rPr>
              <w:t>9 categories spanning urban metropolitan to rural non-metro. Values greater than or equal to 7 were considered rural for all tracts within the county.</w:t>
            </w:r>
          </w:p>
        </w:tc>
        <w:tc>
          <w:tcPr>
            <w:tcW w:w="992" w:type="dxa"/>
            <w:shd w:val="clear" w:color="auto" w:fill="auto"/>
            <w:noWrap/>
          </w:tcPr>
          <w:p w14:paraId="414EA0A0" w14:textId="77777777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074EFC6" w14:textId="5A71E361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ab2VsbG5lcjwvQXV0aG9yPjxZZWFyPjIwMTg8L1llYXI+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ab2VsbG5lcjwvQXV0aG9yPjxZZWFyPjIwMTg8L1llYXI+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7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B20210" w:rsidRPr="00CF0106" w14:paraId="51AE9103" w14:textId="77777777" w:rsidTr="00D46F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42A74AEE" w14:textId="6990DD4F" w:rsidR="00B20210" w:rsidRPr="00CF0106" w:rsidRDefault="00B20210" w:rsidP="00A56557">
            <w:pPr>
              <w:jc w:val="both"/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  <w:t>Health Resource Services Administration definition (HRSA)</w:t>
            </w:r>
            <w:r w:rsidRPr="00CF0106">
              <w:rPr>
                <w:rFonts w:ascii="Arial Narrow" w:hAnsi="Arial Narrow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begin"/>
            </w:r>
            <w:r w:rsidR="00B34C20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instrText xml:space="preserve"> ADDIN EN.CITE &lt;EndNote&gt;&lt;Cite&gt;&lt;Author&gt;Administration&lt;/Author&gt;&lt;Year&gt;2022&lt;/Year&gt;&lt;RecNum&gt;192&lt;/RecNum&gt;&lt;DisplayText&gt;(8)&lt;/DisplayText&gt;&lt;record&gt;&lt;rec-number&gt;192&lt;/rec-number&gt;&lt;foreign-keys&gt;&lt;key app="EN" db-id="59s0st00nz0pz7ew2t6pdaxcs5saxsapt0ax" timestamp="1680487601"&gt;192&lt;/key&gt;&lt;/foreign-keys&gt;&lt;ref-type name="Web Page"&gt;12&lt;/ref-type&gt;&lt;contributors&gt;&lt;authors&gt;&lt;author&gt;Health Resources and Services Administration&lt;/author&gt;&lt;/authors&gt;&lt;/contributors&gt;&lt;titles&gt;&lt;title&gt;Defining Rural Population&lt;/title&gt;&lt;/titles&gt;&lt;volume&gt;2023&lt;/volume&gt;&lt;number&gt;03/04/2023&lt;/number&gt;&lt;dates&gt;&lt;year&gt;2022&lt;/year&gt;&lt;/dates&gt;&lt;pub-location&gt;United States of America&lt;/pub-location&gt;&lt;urls&gt;&lt;related-urls&gt;&lt;url&gt;https://www.hrsa.gov/rural-health/about-us/what-is-rural#:~:text=The%20Census%20does%20not%20define,UCs)%20of%202%2C500%20%2D%2049%2C999%20people&lt;/url&gt;&lt;/related-urls&gt;&lt;/urls&gt;&lt;/record&gt;&lt;/Cite&gt;&lt;/EndNote&gt;</w:instrTex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separate"/>
            </w:r>
            <w:r w:rsidR="00B34C20">
              <w:rPr>
                <w:rFonts w:ascii="Arial Narrow" w:hAnsi="Arial Narrow" w:cs="Times New Roman"/>
                <w:b/>
                <w:bCs/>
                <w:noProof/>
                <w:sz w:val="20"/>
                <w:szCs w:val="20"/>
              </w:rPr>
              <w:t>(8)</w: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4395" w:type="dxa"/>
            <w:shd w:val="clear" w:color="auto" w:fill="auto"/>
          </w:tcPr>
          <w:p w14:paraId="26F27793" w14:textId="77777777" w:rsidR="00B20210" w:rsidRPr="00CF0106" w:rsidRDefault="00B20210" w:rsidP="00A565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All tracts with RUCAs greater than or equal to 4</w:t>
            </w:r>
          </w:p>
          <w:p w14:paraId="3EE1FBCC" w14:textId="77777777" w:rsidR="00B20210" w:rsidRPr="00CF0106" w:rsidRDefault="00B20210" w:rsidP="00A565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E85A031" w14:textId="77777777" w:rsidR="00B20210" w:rsidRPr="00CF0106" w:rsidRDefault="00B20210" w:rsidP="00A565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5F64E5" w14:textId="5E15C319" w:rsidR="00B20210" w:rsidRPr="00CF0106" w:rsidRDefault="00B20210" w:rsidP="00A565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cm93bjwvQXV0aG9yPjxZZWFyPjIwMjA8L1llYXI+PFJl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cm93bjwvQXV0aG9yPjxZZWFyPjIwMjA8L1llYXI+PFJl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9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B20210" w:rsidRPr="00CF0106" w14:paraId="2FB2F4F8" w14:textId="77777777" w:rsidTr="00D4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30FE088B" w14:textId="23E97EFD" w:rsidR="00B20210" w:rsidRPr="00CF0106" w:rsidRDefault="00B20210" w:rsidP="00A56557">
            <w:pPr>
              <w:jc w:val="both"/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  <w:t>Medically Underserved Areas (MUAs)</w:t>
            </w:r>
            <w:r w:rsidRPr="00CF0106">
              <w:rPr>
                <w:rFonts w:ascii="Arial Narrow" w:hAnsi="Arial Narrow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begin"/>
            </w:r>
            <w:r w:rsidR="00B34C20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instrText xml:space="preserve"> ADDIN EN.CITE &lt;EndNote&gt;&lt;Cite&gt;&lt;Author&gt;Administration&lt;/Author&gt;&lt;RecNum&gt;193&lt;/RecNum&gt;&lt;DisplayText&gt;(10)&lt;/DisplayText&gt;&lt;record&gt;&lt;rec-number&gt;193&lt;/rec-number&gt;&lt;foreign-keys&gt;&lt;key app="EN" db-id="59s0st00nz0pz7ew2t6pdaxcs5saxsapt0ax" timestamp="1680492294"&gt;193&lt;/key&gt;&lt;/foreign-keys&gt;&lt;ref-type name="Web Page"&gt;12&lt;/ref-type&gt;&lt;contributors&gt;&lt;authors&gt;&lt;author&gt;Health Resources &amp;amp; Services Administration&lt;/author&gt;&lt;/authors&gt;&lt;/contributors&gt;&lt;titles&gt;&lt;title&gt;What is a Shortage Designation?&lt;/title&gt;&lt;/titles&gt;&lt;volume&gt;2023&lt;/volume&gt;&lt;number&gt;03/04/2023&lt;/number&gt;&lt;dates&gt;&lt;/dates&gt;&lt;urls&gt;&lt;related-urls&gt;&lt;url&gt;https://bhw.hrsa.gov/workforce-shortage-areas/shortage-designation#mups&lt;/url&gt;&lt;/related-urls&gt;&lt;/urls&gt;&lt;/record&gt;&lt;/Cite&gt;&lt;/EndNote&gt;</w:instrTex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separate"/>
            </w:r>
            <w:r w:rsidR="00B34C20">
              <w:rPr>
                <w:rFonts w:ascii="Arial Narrow" w:hAnsi="Arial Narrow" w:cs="Times New Roman"/>
                <w:b/>
                <w:bCs/>
                <w:noProof/>
                <w:sz w:val="20"/>
                <w:szCs w:val="20"/>
              </w:rPr>
              <w:t>(10)</w: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4395" w:type="dxa"/>
            <w:shd w:val="clear" w:color="auto" w:fill="auto"/>
          </w:tcPr>
          <w:p w14:paraId="1C9A77EB" w14:textId="77777777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Geographic areas and populations with a lack of access to primary care services.</w:t>
            </w:r>
          </w:p>
          <w:p w14:paraId="6CF7276B" w14:textId="77777777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0B024C9" w14:textId="680BCA63" w:rsidR="00B20210" w:rsidRPr="00CF0106" w:rsidRDefault="00FD27D2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802908" w14:textId="611546E3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JenF1aWVyZG88L0F1dGhvcj48WWVhcj4yMDEwPC9ZZWFy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JenF1aWVyZG88L0F1dGhvcj48WWVhcj4yMDEwPC9ZZWFy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11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,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b21lbmtvPC9BdXRob3I+PFllYXI+MjAxMDwvWWVhcj48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b21lbmtvPC9BdXRob3I+PFllYXI+MjAxMDwvWWVhcj48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12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,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UZXNzYXJvPC9BdXRob3I+PFllYXI+MjAwNzwvWWVhcj48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UZXNzYXJvPC9BdXRob3I+PFllYXI+MjAwNzwvWWVhcj48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13, 14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B20210" w:rsidRPr="00CF0106" w14:paraId="316F1A8A" w14:textId="77777777" w:rsidTr="00D46F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7F6C987E" w14:textId="6CEBE2E5" w:rsidR="00B20210" w:rsidRPr="00CF0106" w:rsidRDefault="00B20210" w:rsidP="00A56557">
            <w:pPr>
              <w:jc w:val="both"/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  <w:t>Health Professional Shortage Areas (HPSA)</w:t>
            </w:r>
            <w:r w:rsidRPr="00CF0106">
              <w:rPr>
                <w:rFonts w:ascii="Arial Narrow" w:hAnsi="Arial Narrow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begin"/>
            </w:r>
            <w:r w:rsidR="00B34C20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instrText xml:space="preserve"> ADDIN EN.CITE &lt;EndNote&gt;&lt;Cite&gt;&lt;Author&gt;Administration&lt;/Author&gt;&lt;RecNum&gt;193&lt;/RecNum&gt;&lt;DisplayText&gt;(10)&lt;/DisplayText&gt;&lt;record&gt;&lt;rec-number&gt;193&lt;/rec-number&gt;&lt;foreign-keys&gt;&lt;key app="EN" db-id="59s0st00nz0pz7ew2t6pdaxcs5saxsapt0ax" timestamp="1680492294"&gt;193&lt;/key&gt;&lt;/foreign-keys&gt;&lt;ref-type name="Web Page"&gt;12&lt;/ref-type&gt;&lt;contributors&gt;&lt;authors&gt;&lt;author&gt;Health Resources &amp;amp; Services Administration&lt;/author&gt;&lt;/authors&gt;&lt;/contributors&gt;&lt;titles&gt;&lt;title&gt;What is a Shortage Designation?&lt;/title&gt;&lt;/titles&gt;&lt;volume&gt;2023&lt;/volume&gt;&lt;number&gt;03/04/2023&lt;/number&gt;&lt;dates&gt;&lt;/dates&gt;&lt;urls&gt;&lt;related-urls&gt;&lt;url&gt;https://bhw.hrsa.gov/workforce-shortage-areas/shortage-designation#mups&lt;/url&gt;&lt;/related-urls&gt;&lt;/urls&gt;&lt;/record&gt;&lt;/Cite&gt;&lt;/EndNote&gt;</w:instrTex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separate"/>
            </w:r>
            <w:r w:rsidR="00B34C20">
              <w:rPr>
                <w:rFonts w:ascii="Arial Narrow" w:hAnsi="Arial Narrow" w:cs="Times New Roman"/>
                <w:b/>
                <w:bCs/>
                <w:noProof/>
                <w:sz w:val="20"/>
                <w:szCs w:val="20"/>
              </w:rPr>
              <w:t>(10)</w:t>
            </w:r>
            <w:r w:rsidRPr="00CF010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4395" w:type="dxa"/>
            <w:shd w:val="clear" w:color="auto" w:fill="auto"/>
          </w:tcPr>
          <w:p w14:paraId="04232824" w14:textId="77777777" w:rsidR="00B20210" w:rsidRPr="00CF0106" w:rsidRDefault="00B20210" w:rsidP="00A565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Geographic areas, populations, or facilities with a shortage of primary, dental, or mental health care providers.</w:t>
            </w:r>
          </w:p>
          <w:p w14:paraId="53C7A50C" w14:textId="77777777" w:rsidR="00B20210" w:rsidRPr="00CF0106" w:rsidRDefault="00B20210" w:rsidP="00A565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D13B180" w14:textId="77777777" w:rsidR="00B20210" w:rsidRPr="00CF0106" w:rsidRDefault="00B20210" w:rsidP="00A565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8D43CE" w14:textId="04E7486F" w:rsidR="00B20210" w:rsidRPr="00CF0106" w:rsidRDefault="00B20210" w:rsidP="00A565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b21lbmtvPC9BdXRob3I+PFllYXI+MjAxMDwvWWVhcj48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b21lbmtvPC9BdXRob3I+PFllYXI+MjAxMDwvWWVhcj48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12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,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UZXNzYXJvPC9BdXRob3I+PFllYXI+MjAwNzwvWWVhcj48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UZXNzYXJvPC9BdXRob3I+PFllYXI+MjAwNzwvWWVhcj48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13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,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SYWRjbGlmZjwvQXV0aG9yPjxZZWFyPjIwMTI8L1llYXI+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SYWRjbGlmZjwvQXV0aG9yPjxZZWFyPjIwMTI8L1llYXI+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</w:fldData>
              </w:fldCha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="00B34C2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15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B20210" w:rsidRPr="00CF0106" w14:paraId="47326999" w14:textId="77777777" w:rsidTr="00D4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14:paraId="0E59FEC5" w14:textId="3E1EC6EE" w:rsidR="00B20210" w:rsidRPr="00CF0106" w:rsidRDefault="00B20210" w:rsidP="00A56557">
            <w:pPr>
              <w:jc w:val="both"/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AU"/>
              </w:rPr>
              <w:t xml:space="preserve">Access/Remoteness Index of Australia (ARIA) </w:t>
            </w:r>
            <w:r w:rsidRPr="00CF01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B34C2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Statistics&lt;/Author&gt;&lt;Year&gt;2021&lt;/Year&gt;&lt;RecNum&gt;116&lt;/RecNum&gt;&lt;DisplayText&gt;(16, 17)&lt;/DisplayText&gt;&lt;record&gt;&lt;rec-number&gt;116&lt;/rec-number&gt;&lt;foreign-keys&gt;&lt;key app="EN" db-id="59s0st00nz0pz7ew2t6pdaxcs5saxsapt0ax" timestamp="1635728977"&gt;116&lt;/key&gt;&lt;/foreign-keys&gt;&lt;ref-type name="Web Page"&gt;12&lt;/ref-type&gt;&lt;contributors&gt;&lt;authors&gt;&lt;author&gt;Australian Bureau of Statistics&lt;/author&gt;&lt;/authors&gt;&lt;/contributors&gt;&lt;titles&gt;&lt;title&gt;The Australian Statistical Geography Standard (ASGS) Remoteness structure&lt;/title&gt;&lt;/titles&gt;&lt;volume&gt;2021&lt;/volume&gt;&lt;number&gt;01/11/2021&lt;/number&gt;&lt;dates&gt;&lt;year&gt;2021&lt;/year&gt;&lt;/dates&gt;&lt;urls&gt;&lt;related-urls&gt;&lt;url&gt;https://www.abs.gov.au/websitedbs/d3310114.nsf/home/remoteness+structure&lt;/url&gt;&lt;/related-urls&gt;&lt;/urls&gt;&lt;/record&gt;&lt;/Cite&gt;&lt;Cite&gt;&lt;Author&gt;Statistics&lt;/Author&gt;&lt;Year&gt;2023&lt;/Year&gt;&lt;RecNum&gt;194&lt;/RecNum&gt;&lt;record&gt;&lt;rec-number&gt;194&lt;/rec-number&gt;&lt;foreign-keys&gt;&lt;key app="EN" db-id="59s0st00nz0pz7ew2t6pdaxcs5saxsapt0ax" timestamp="1680502005"&gt;194&lt;/key&gt;&lt;/foreign-keys&gt;&lt;ref-type name="Web Page"&gt;12&lt;/ref-type&gt;&lt;contributors&gt;&lt;authors&gt;&lt;author&gt;Australian Bureau of Statistics&lt;/author&gt;&lt;/authors&gt;&lt;/contributors&gt;&lt;titles&gt;&lt;title&gt;Remoteness Structure: Australian Statistical Geography Standard (ASGS) Edition 3&lt;/title&gt;&lt;/titles&gt;&lt;volume&gt;2023&lt;/volume&gt;&lt;number&gt;03/04/2023&lt;/number&gt;&lt;dates&gt;&lt;year&gt;2023&lt;/year&gt;&lt;/dates&gt;&lt;pub-location&gt;Australia&lt;/pub-location&gt;&lt;urls&gt;&lt;related-urls&gt;&lt;url&gt;https://www.abs.gov.au/statistics/standards/australian-statistical-geography-standard-asgs-edition-3/jul2021-jun2026/remoteness-structure&lt;/url&gt;&lt;/related-urls&gt;&lt;/urls&gt;&lt;/record&gt;&lt;/Cite&gt;&lt;/EndNote&gt;</w:instrText>
            </w:r>
            <w:r w:rsidRPr="00CF01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34C20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16, 17)</w:t>
            </w:r>
            <w:r w:rsidRPr="00CF01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4395" w:type="dxa"/>
            <w:shd w:val="clear" w:color="auto" w:fill="auto"/>
          </w:tcPr>
          <w:p w14:paraId="2D8F8EDA" w14:textId="77777777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Categorises remoteness in Australia based on access to services. Categories include Very Remote Australia, Remote Australia, Outer Regional Australia, Inner Regional </w:t>
            </w:r>
            <w:proofErr w:type="gramStart"/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Australia</w:t>
            </w:r>
            <w:proofErr w:type="gramEnd"/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and Major Cities of Australia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681F61" w14:textId="77777777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88B270" w14:textId="7969F315" w:rsidR="00B20210" w:rsidRPr="00CF0106" w:rsidRDefault="00B20210" w:rsidP="00A565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125EB4"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Ski&lt;/Author&gt;&lt;Year&gt;2015&lt;/Year&gt;&lt;RecNum&gt;188&lt;/RecNum&gt;&lt;DisplayText&gt;(18)&lt;/DisplayText&gt;&lt;record&gt;&lt;rec-number&gt;188&lt;/rec-number&gt;&lt;foreign-keys&gt;&lt;key app="EN" db-id="59s0st00nz0pz7ew2t6pdaxcs5saxsapt0ax" timestamp="1680148366"&gt;188&lt;/key&gt;&lt;/foreign-keys&gt;&lt;ref-type name="Journal Article"&gt;17&lt;/ref-type&gt;&lt;contributors&gt;&lt;authors&gt;&lt;author&gt;Ski, Chantal F.&lt;/author&gt;&lt;author&gt;Vale, Margarite J.&lt;/author&gt;&lt;author&gt;Bennett, Gary R.&lt;/author&gt;&lt;author&gt;Chalmers, Victoria L.&lt;/author&gt;&lt;author&gt;McFarlane, Kim&lt;/author&gt;&lt;author&gt;Jelinek, V. Michael&lt;/author&gt;&lt;author&gt;Scott, Ian A.&lt;/author&gt;&lt;author&gt;Thompson, David R.&lt;/author&gt;&lt;/authors&gt;&lt;/contributors&gt;&lt;titles&gt;&lt;title&gt;Improving access and equity in reducing cardiovascular risk: the Queensland Health model&lt;/title&gt;&lt;secondary-title&gt;Medical Journal of Australia&lt;/secondary-title&gt;&lt;/titles&gt;&lt;periodical&gt;&lt;full-title&gt;Medical Journal of Australia&lt;/full-title&gt;&lt;/periodical&gt;&lt;pages&gt;148-152&lt;/pages&gt;&lt;volume&gt;202&lt;/volume&gt;&lt;number&gt;3&lt;/number&gt;&lt;dates&gt;&lt;year&gt;2015&lt;/year&gt;&lt;/dates&gt;&lt;publisher&gt;Wiley Online Library&lt;/publisher&gt;&lt;isbn&gt;0025-729X&lt;/isbn&gt;&lt;urls&gt;&lt;/urls&gt;&lt;/record&gt;&lt;/Cite&gt;&lt;/EndNote&gt;</w:instrTex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125EB4" w:rsidRPr="00CF0106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18)</w:t>
            </w:r>
            <w:r w:rsidRPr="00CF01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</w:tbl>
    <w:p w14:paraId="7409F69C" w14:textId="77777777" w:rsidR="00B20210" w:rsidRPr="003A4F2D" w:rsidRDefault="00B20210" w:rsidP="00B20210">
      <w:pPr>
        <w:sectPr w:rsidR="00B20210" w:rsidRPr="003A4F2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CE8DC8" w14:textId="77777777" w:rsidR="00125EB4" w:rsidRDefault="00125EB4"/>
    <w:p w14:paraId="3FF511C5" w14:textId="77777777" w:rsidR="00125EB4" w:rsidRDefault="00125EB4"/>
    <w:p w14:paraId="058059D1" w14:textId="47FD846F" w:rsidR="00B34C20" w:rsidRPr="00B34C20" w:rsidRDefault="00125EB4" w:rsidP="00B34C2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34C20" w:rsidRPr="00B34C20">
        <w:t>1.</w:t>
      </w:r>
      <w:r w:rsidR="00B34C20" w:rsidRPr="00B34C20">
        <w:tab/>
        <w:t xml:space="preserve">Bureau USC. Rural America: How does the U.S. Census Bureau Define "Rural"? United States of America: U.S Census Bureau; 2023 [Available from: </w:t>
      </w:r>
      <w:hyperlink r:id="rId7" w:anchor=":~:text=The%20Census%20Bureau%20defines%20rural,rural%20based%20on%20this%20definition" w:history="1">
        <w:r w:rsidR="00B34C20" w:rsidRPr="00B34C20">
          <w:rPr>
            <w:rStyle w:val="Hyperlink"/>
          </w:rPr>
          <w:t>https://mtgis-portal.geo.census.gov/arcgis/apps/MapSeries/index.html?appid=49cd4bc9c8eb444ab51218c1d5001ef6#:~:text=The%20Census%20Bureau%20defines%20rural,rural%20based%20on%20this%20definition</w:t>
        </w:r>
      </w:hyperlink>
      <w:r w:rsidR="00B34C20" w:rsidRPr="00B34C20">
        <w:t>.</w:t>
      </w:r>
    </w:p>
    <w:p w14:paraId="11ABBCA0" w14:textId="77777777" w:rsidR="00B34C20" w:rsidRPr="00B34C20" w:rsidRDefault="00B34C20" w:rsidP="00B34C20">
      <w:pPr>
        <w:pStyle w:val="EndNoteBibliography"/>
        <w:spacing w:after="0"/>
      </w:pPr>
      <w:r w:rsidRPr="00B34C20">
        <w:t>2.</w:t>
      </w:r>
      <w:r w:rsidRPr="00B34C20">
        <w:tab/>
        <w:t>Befort CA, Donnelly JE, Sullivan DK, Ellerbeck EF, Perri MG. Group versus individual phone-based obesity treatment for rural women. Eating Behaviors. 2010;11(1):11-7.</w:t>
      </w:r>
    </w:p>
    <w:p w14:paraId="58318A52" w14:textId="2E547D89" w:rsidR="00B34C20" w:rsidRPr="00B34C20" w:rsidRDefault="00B34C20" w:rsidP="00B34C20">
      <w:pPr>
        <w:pStyle w:val="EndNoteBibliography"/>
        <w:spacing w:after="0"/>
      </w:pPr>
      <w:r w:rsidRPr="00B34C20">
        <w:t>3.</w:t>
      </w:r>
      <w:r w:rsidRPr="00B34C20">
        <w:tab/>
        <w:t xml:space="preserve">Service USDoAER. Rural-Urban Commuting Area Codes United States: U.S. Department of Agriculture; 2023 [Available from: </w:t>
      </w:r>
      <w:hyperlink r:id="rId8" w:history="1">
        <w:r w:rsidRPr="00B34C20">
          <w:rPr>
            <w:rStyle w:val="Hyperlink"/>
          </w:rPr>
          <w:t>https://www.ers.usda.gov/data-products/rural-urban-commuting-area-codes/</w:t>
        </w:r>
      </w:hyperlink>
      <w:r w:rsidRPr="00B34C20">
        <w:t>.</w:t>
      </w:r>
    </w:p>
    <w:p w14:paraId="00960C12" w14:textId="77777777" w:rsidR="00B34C20" w:rsidRPr="00B34C20" w:rsidRDefault="00B34C20" w:rsidP="00B34C20">
      <w:pPr>
        <w:pStyle w:val="EndNoteBibliography"/>
        <w:spacing w:after="0"/>
      </w:pPr>
      <w:r w:rsidRPr="00B34C20">
        <w:t>4.</w:t>
      </w:r>
      <w:r w:rsidRPr="00B34C20">
        <w:tab/>
        <w:t>Befort CA, Klemp JR, Sullivan DK, Shireman T, Diaz FJ, Schmitz K, et al. Weight loss maintenance strategies among rural breast cancer survivors: The rural women connecting for better health trial. Obesity (Silver Spring). 2016;24(10):2070-7.</w:t>
      </w:r>
    </w:p>
    <w:p w14:paraId="2F9B0401" w14:textId="77777777" w:rsidR="00B34C20" w:rsidRPr="00B34C20" w:rsidRDefault="00B34C20" w:rsidP="00B34C20">
      <w:pPr>
        <w:pStyle w:val="EndNoteBibliography"/>
        <w:spacing w:after="0"/>
      </w:pPr>
      <w:r w:rsidRPr="00B34C20">
        <w:t>5.</w:t>
      </w:r>
      <w:r w:rsidRPr="00B34C20">
        <w:tab/>
        <w:t>Befort CA, Vanwormer JJ, Desouza C, Ellerbeck EF, Gajewski B, Kimminau KS, et al. Effect of Behavioral Therapy with In-Clinic or Telephone Group Visits vs In-Clinic Individual Visits on Weight Loss among Patients with Obesity in Rural Clinical Practice: A Randomized Clinical Trial. JAMA - Journal of the American Medical Association. 2021;325(4):363-72.</w:t>
      </w:r>
    </w:p>
    <w:p w14:paraId="2B6F20F4" w14:textId="353DEFBD" w:rsidR="00B34C20" w:rsidRPr="00B34C20" w:rsidRDefault="00B34C20" w:rsidP="00B34C20">
      <w:pPr>
        <w:pStyle w:val="EndNoteBibliography"/>
        <w:spacing w:after="0"/>
      </w:pPr>
      <w:r w:rsidRPr="00B34C20">
        <w:t>6.</w:t>
      </w:r>
      <w:r w:rsidRPr="00B34C20">
        <w:tab/>
        <w:t xml:space="preserve">Service USDoAER. Rural-Urban Continuum Codes United States: U.S. Department of Agriculture; 2023 [Available from: </w:t>
      </w:r>
      <w:hyperlink r:id="rId9" w:history="1">
        <w:r w:rsidRPr="00B34C20">
          <w:rPr>
            <w:rStyle w:val="Hyperlink"/>
          </w:rPr>
          <w:t>https://www.ers.usda.gov/data-products/rural-urban-continuum-codes.aspx</w:t>
        </w:r>
      </w:hyperlink>
      <w:r w:rsidRPr="00B34C20">
        <w:t>.</w:t>
      </w:r>
    </w:p>
    <w:p w14:paraId="2013F06E" w14:textId="77777777" w:rsidR="00B34C20" w:rsidRPr="00B34C20" w:rsidRDefault="00B34C20" w:rsidP="00B34C20">
      <w:pPr>
        <w:pStyle w:val="EndNoteBibliography"/>
        <w:spacing w:after="0"/>
      </w:pPr>
      <w:r w:rsidRPr="00B34C20">
        <w:t>7.</w:t>
      </w:r>
      <w:r w:rsidRPr="00B34C20">
        <w:tab/>
        <w:t>Zoellner JM, You W, Estabrooks PA, Chen Y, Davy BM, Porter KJ, et al. Supporting maintenance of sugar-sweetened beverage reduction using automated versus live telephone support: findings from a randomized control trial. International journal of behavioral nutrition and physical activity. 2018;15(1):N.PAG.</w:t>
      </w:r>
    </w:p>
    <w:p w14:paraId="61B8719F" w14:textId="5428D949" w:rsidR="00B34C20" w:rsidRPr="00B34C20" w:rsidRDefault="00B34C20" w:rsidP="00B34C20">
      <w:pPr>
        <w:pStyle w:val="EndNoteBibliography"/>
        <w:spacing w:after="0"/>
      </w:pPr>
      <w:r w:rsidRPr="00B34C20">
        <w:t>8.</w:t>
      </w:r>
      <w:r w:rsidRPr="00B34C20">
        <w:tab/>
        <w:t xml:space="preserve">Administration HRaS. Defining Rural Population United States of America2022 [Available from: </w:t>
      </w:r>
      <w:hyperlink r:id="rId10" w:anchor=":~:text=The%20Census%20does%20not%20define,UCs)%20of%202%2C500%20%2D%2049%2C999%20people" w:history="1">
        <w:r w:rsidRPr="00B34C20">
          <w:rPr>
            <w:rStyle w:val="Hyperlink"/>
          </w:rPr>
          <w:t>https://www.hrsa.gov/rural-health/about-us/what-is-rural#:~:text=The%20Census%20does%20not%20define,UCs)%20of%202%2C500%20%2D%2049%2C999%20people</w:t>
        </w:r>
      </w:hyperlink>
      <w:r w:rsidRPr="00B34C20">
        <w:t>.</w:t>
      </w:r>
    </w:p>
    <w:p w14:paraId="4146C9E5" w14:textId="77777777" w:rsidR="00B34C20" w:rsidRPr="00B34C20" w:rsidRDefault="00B34C20" w:rsidP="00B34C20">
      <w:pPr>
        <w:pStyle w:val="EndNoteBibliography"/>
        <w:spacing w:after="0"/>
      </w:pPr>
      <w:r w:rsidRPr="00B34C20">
        <w:t>9.</w:t>
      </w:r>
      <w:r w:rsidRPr="00B34C20">
        <w:tab/>
        <w:t>Brown JD, Hales S, Evans TE, Turner T, Sword DO, O'Neil PM, et al. Description, utilisation and results from a telehealth primary care weight management intervention for adults with obesity in South Carolina. J Telemed Telecare. 2020;26(1-2):28-35.</w:t>
      </w:r>
    </w:p>
    <w:p w14:paraId="77827DF1" w14:textId="1BA6A0E1" w:rsidR="00B34C20" w:rsidRPr="00B34C20" w:rsidRDefault="00B34C20" w:rsidP="00B34C20">
      <w:pPr>
        <w:pStyle w:val="EndNoteBibliography"/>
        <w:spacing w:after="0"/>
      </w:pPr>
      <w:r w:rsidRPr="00B34C20">
        <w:t>10.</w:t>
      </w:r>
      <w:r w:rsidRPr="00B34C20">
        <w:tab/>
        <w:t xml:space="preserve">Administration HRS. What is a Shortage Designation?  [Available from: </w:t>
      </w:r>
      <w:hyperlink r:id="rId11" w:anchor="mups" w:history="1">
        <w:r w:rsidRPr="00B34C20">
          <w:rPr>
            <w:rStyle w:val="Hyperlink"/>
          </w:rPr>
          <w:t>https://bhw.hrsa.gov/workforce-shortage-areas/shortage-designation#mups</w:t>
        </w:r>
      </w:hyperlink>
      <w:r w:rsidRPr="00B34C20">
        <w:t>.</w:t>
      </w:r>
    </w:p>
    <w:p w14:paraId="013DF6CF" w14:textId="77777777" w:rsidR="00B34C20" w:rsidRPr="00B34C20" w:rsidRDefault="00B34C20" w:rsidP="00B34C20">
      <w:pPr>
        <w:pStyle w:val="EndNoteBibliography"/>
        <w:spacing w:after="0"/>
      </w:pPr>
      <w:r w:rsidRPr="00B34C20">
        <w:t>11.</w:t>
      </w:r>
      <w:r w:rsidRPr="00B34C20">
        <w:tab/>
        <w:t>Izquierdo R, Lagua CT, Meyer S, Ploutz-Snyder RJ, Palmas W, Eimicke JP, et al. Telemedicine intervention effects on waist circumference and body mass index in the IDEATel project. Diabetes Technol Ther. 2010;12(3):213-20.</w:t>
      </w:r>
    </w:p>
    <w:p w14:paraId="66E9D711" w14:textId="77777777" w:rsidR="00B34C20" w:rsidRPr="00B34C20" w:rsidRDefault="00B34C20" w:rsidP="00B34C20">
      <w:pPr>
        <w:pStyle w:val="EndNoteBibliography"/>
        <w:spacing w:after="0"/>
      </w:pPr>
      <w:r w:rsidRPr="00B34C20">
        <w:t>12.</w:t>
      </w:r>
      <w:r w:rsidRPr="00B34C20">
        <w:tab/>
        <w:t>Homenko DR, Morin PC, Eimicke JP, Teresi JA, Weinstock RS. Food insecurity and food choices in rural older adults with diabetes receiving nutrition education via telemedicine. J Nutr Educ Behav. 2010;42(6):404-9.</w:t>
      </w:r>
    </w:p>
    <w:p w14:paraId="57E05D37" w14:textId="77777777" w:rsidR="00B34C20" w:rsidRPr="00B34C20" w:rsidRDefault="00B34C20" w:rsidP="00B34C20">
      <w:pPr>
        <w:pStyle w:val="EndNoteBibliography"/>
        <w:spacing w:after="0"/>
      </w:pPr>
      <w:r w:rsidRPr="00B34C20">
        <w:t>13.</w:t>
      </w:r>
      <w:r w:rsidRPr="00B34C20">
        <w:tab/>
        <w:t>Tessaro I, Rye S, Parker L, Mangone C, McCrone S. Effectiveness of a Nutrition Intervention with Rural Low-income Women. American Journal of Health Behavior. 2007;31(1):35-43.</w:t>
      </w:r>
    </w:p>
    <w:p w14:paraId="1B847948" w14:textId="77777777" w:rsidR="00B34C20" w:rsidRPr="00B34C20" w:rsidRDefault="00B34C20" w:rsidP="00B34C20">
      <w:pPr>
        <w:pStyle w:val="EndNoteBibliography"/>
        <w:spacing w:after="0"/>
      </w:pPr>
      <w:r w:rsidRPr="00B34C20">
        <w:t>14.</w:t>
      </w:r>
      <w:r w:rsidRPr="00B34C20">
        <w:tab/>
        <w:t>Ladner KA, Berry SR, Hardy J. Increasing Access to Diabetes Education in Rural Alabama Through Telehealth. Am. 2022;122(9):39-47.</w:t>
      </w:r>
    </w:p>
    <w:p w14:paraId="7870DEBE" w14:textId="77777777" w:rsidR="00B34C20" w:rsidRPr="00B34C20" w:rsidRDefault="00B34C20" w:rsidP="00B34C20">
      <w:pPr>
        <w:pStyle w:val="EndNoteBibliography"/>
        <w:spacing w:after="0"/>
      </w:pPr>
      <w:r w:rsidRPr="00B34C20">
        <w:t>15.</w:t>
      </w:r>
      <w:r w:rsidRPr="00B34C20">
        <w:tab/>
        <w:t>Radcliff TA, Bobroff LB, Lutes LD, Durning PE, Daniels MJ, Limacher MC, et al. Comparing Costs of Telephone vs Face-to-Face Extended-Care Programs for the Management of Obesity in Rural Settings. J Acad Nutr Diet. 2012;112(9):1363-73.</w:t>
      </w:r>
    </w:p>
    <w:p w14:paraId="5A806F95" w14:textId="7885E96A" w:rsidR="00B34C20" w:rsidRPr="00B34C20" w:rsidRDefault="00B34C20" w:rsidP="00B34C20">
      <w:pPr>
        <w:pStyle w:val="EndNoteBibliography"/>
        <w:spacing w:after="0"/>
      </w:pPr>
      <w:r w:rsidRPr="00B34C20">
        <w:lastRenderedPageBreak/>
        <w:t>16.</w:t>
      </w:r>
      <w:r w:rsidRPr="00B34C20">
        <w:tab/>
        <w:t xml:space="preserve">Statistics ABo. The Australian Statistical Geography Standard (ASGS) Remoteness structure 2021 [Available from: </w:t>
      </w:r>
      <w:hyperlink r:id="rId12" w:history="1">
        <w:r w:rsidRPr="00B34C20">
          <w:rPr>
            <w:rStyle w:val="Hyperlink"/>
          </w:rPr>
          <w:t>https://www.abs.gov.au/websitedbs/d3310114.nsf/home/remoteness+structure</w:t>
        </w:r>
      </w:hyperlink>
      <w:r w:rsidRPr="00B34C20">
        <w:t>.</w:t>
      </w:r>
    </w:p>
    <w:p w14:paraId="069B8822" w14:textId="1D2A23C1" w:rsidR="00B34C20" w:rsidRPr="00B34C20" w:rsidRDefault="00B34C20" w:rsidP="00B34C20">
      <w:pPr>
        <w:pStyle w:val="EndNoteBibliography"/>
        <w:spacing w:after="0"/>
      </w:pPr>
      <w:r w:rsidRPr="00B34C20">
        <w:t>17.</w:t>
      </w:r>
      <w:r w:rsidRPr="00B34C20">
        <w:tab/>
        <w:t xml:space="preserve">Statistics ABo. Remoteness Structure: Australian Statistical Geography Standard (ASGS) Edition 3 Australia2023 [Available from: </w:t>
      </w:r>
      <w:hyperlink r:id="rId13" w:history="1">
        <w:r w:rsidRPr="00B34C20">
          <w:rPr>
            <w:rStyle w:val="Hyperlink"/>
          </w:rPr>
          <w:t>https://www.abs.gov.au/statistics/standards/australian-statistical-geography-standard-asgs-edition-3/jul2021-jun2026/remoteness-structure</w:t>
        </w:r>
      </w:hyperlink>
      <w:r w:rsidRPr="00B34C20">
        <w:t>.</w:t>
      </w:r>
    </w:p>
    <w:p w14:paraId="3C14FFF2" w14:textId="77777777" w:rsidR="00B34C20" w:rsidRPr="00B34C20" w:rsidRDefault="00B34C20" w:rsidP="00B34C20">
      <w:pPr>
        <w:pStyle w:val="EndNoteBibliography"/>
      </w:pPr>
      <w:r w:rsidRPr="00B34C20">
        <w:t>18.</w:t>
      </w:r>
      <w:r w:rsidRPr="00B34C20">
        <w:tab/>
        <w:t>Ski CF, Vale MJ, Bennett GR, Chalmers VL, McFarlane K, Jelinek VM, et al. Improving access and equity in reducing cardiovascular risk: the Queensland Health model. Medical Journal of Australia. 2015;202(3):148-52.</w:t>
      </w:r>
    </w:p>
    <w:p w14:paraId="57967DBD" w14:textId="12CC20DA" w:rsidR="006654E3" w:rsidRDefault="00125EB4">
      <w:r>
        <w:fldChar w:fldCharType="end"/>
      </w:r>
    </w:p>
    <w:sectPr w:rsidR="00665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7E014" w14:textId="77777777" w:rsidR="001B17D5" w:rsidRDefault="001B17D5">
      <w:pPr>
        <w:spacing w:after="0" w:line="240" w:lineRule="auto"/>
      </w:pPr>
      <w:r>
        <w:separator/>
      </w:r>
    </w:p>
  </w:endnote>
  <w:endnote w:type="continuationSeparator" w:id="0">
    <w:p w14:paraId="3BA7CA4B" w14:textId="77777777" w:rsidR="001B17D5" w:rsidRDefault="001B1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8155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46AB52" w14:textId="77777777" w:rsidR="00D10459" w:rsidRDefault="00EA16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272AF3" w14:textId="77777777" w:rsidR="00891509" w:rsidRDefault="00D46F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7513C" w14:textId="77777777" w:rsidR="001B17D5" w:rsidRDefault="001B17D5">
      <w:pPr>
        <w:spacing w:after="0" w:line="240" w:lineRule="auto"/>
      </w:pPr>
      <w:r>
        <w:separator/>
      </w:r>
    </w:p>
  </w:footnote>
  <w:footnote w:type="continuationSeparator" w:id="0">
    <w:p w14:paraId="6A28B58F" w14:textId="77777777" w:rsidR="001B17D5" w:rsidRDefault="001B17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0f0pw5k5xwxrexes7pze9tf5fe0xzppf0f&quot;&gt;Manuscript&lt;record-ids&gt;&lt;item&gt;127&lt;/item&gt;&lt;item&gt;131&lt;/item&gt;&lt;item&gt;138&lt;/item&gt;&lt;item&gt;139&lt;/item&gt;&lt;item&gt;141&lt;/item&gt;&lt;item&gt;154&lt;/item&gt;&lt;/record-ids&gt;&lt;/item&gt;&lt;/Libraries&gt;"/>
  </w:docVars>
  <w:rsids>
    <w:rsidRoot w:val="005D239E"/>
    <w:rsid w:val="000239F9"/>
    <w:rsid w:val="00043CBE"/>
    <w:rsid w:val="00095954"/>
    <w:rsid w:val="00125EB4"/>
    <w:rsid w:val="001B17D5"/>
    <w:rsid w:val="003524AB"/>
    <w:rsid w:val="00394D34"/>
    <w:rsid w:val="00510A01"/>
    <w:rsid w:val="005B4C84"/>
    <w:rsid w:val="005D239E"/>
    <w:rsid w:val="006654E3"/>
    <w:rsid w:val="007400E6"/>
    <w:rsid w:val="00795364"/>
    <w:rsid w:val="00B20210"/>
    <w:rsid w:val="00B34C20"/>
    <w:rsid w:val="00B65449"/>
    <w:rsid w:val="00BD57B4"/>
    <w:rsid w:val="00C220E2"/>
    <w:rsid w:val="00CA7D21"/>
    <w:rsid w:val="00CF0106"/>
    <w:rsid w:val="00D46F41"/>
    <w:rsid w:val="00EA1608"/>
    <w:rsid w:val="00FD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D1EF66"/>
  <w15:chartTrackingRefBased/>
  <w15:docId w15:val="{7E15416D-F0D4-4C95-8127-C1C171303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2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02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02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5">
    <w:name w:val="Plain Table 5"/>
    <w:basedOn w:val="TableNormal"/>
    <w:uiPriority w:val="45"/>
    <w:rsid w:val="00B202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02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02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210"/>
  </w:style>
  <w:style w:type="paragraph" w:customStyle="1" w:styleId="EndNoteBibliographyTitle">
    <w:name w:val="EndNote Bibliography Title"/>
    <w:basedOn w:val="Normal"/>
    <w:link w:val="EndNoteBibliographyTitleChar"/>
    <w:rsid w:val="00125E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E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5E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5EB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25E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5E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rs.usda.gov/data-products/rural-urban-commuting-area-codes/" TargetMode="External"/><Relationship Id="rId13" Type="http://schemas.openxmlformats.org/officeDocument/2006/relationships/hyperlink" Target="https://www.abs.gov.au/statistics/standards/australian-statistical-geography-standard-asgs-edition-3/jul2021-jun2026/remoteness-structur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tgis-portal.geo.census.gov/arcgis/apps/MapSeries/index.html?appid=49cd4bc9c8eb444ab51218c1d5001ef6" TargetMode="External"/><Relationship Id="rId12" Type="http://schemas.openxmlformats.org/officeDocument/2006/relationships/hyperlink" Target="https://www.abs.gov.au/websitedbs/d3310114.nsf/home/remoteness+structur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bhw.hrsa.gov/workforce-shortage-areas/shortage-designation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hrsa.gov/rural-health/about-us/what-is-rura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ers.usda.gov/data-products/rural-urban-continuum-codes.aspx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155</Words>
  <Characters>12290</Characters>
  <Application>Microsoft Office Word</Application>
  <DocSecurity>0</DocSecurity>
  <Lines>102</Lines>
  <Paragraphs>28</Paragraphs>
  <ScaleCrop>false</ScaleCrop>
  <Company/>
  <LinksUpToDate>false</LinksUpToDate>
  <CharactersWithSpaces>1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e Herbert</dc:creator>
  <cp:keywords/>
  <dc:description/>
  <cp:lastModifiedBy>Jaimee Herbert</cp:lastModifiedBy>
  <cp:revision>14</cp:revision>
  <dcterms:created xsi:type="dcterms:W3CDTF">2023-07-19T03:44:00Z</dcterms:created>
  <dcterms:modified xsi:type="dcterms:W3CDTF">2023-07-27T11:17:00Z</dcterms:modified>
</cp:coreProperties>
</file>